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A9C29" w14:textId="77777777" w:rsidR="00600514" w:rsidRPr="00600514" w:rsidRDefault="00600514" w:rsidP="00DE20E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00514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Table S1. Search strategy</w:t>
      </w:r>
    </w:p>
    <w:tbl>
      <w:tblPr>
        <w:tblStyle w:val="a3"/>
        <w:tblW w:w="10838" w:type="dxa"/>
        <w:tblInd w:w="-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444"/>
        <w:gridCol w:w="7746"/>
        <w:gridCol w:w="989"/>
      </w:tblGrid>
      <w:tr w:rsidR="00882947" w:rsidRPr="00600514" w14:paraId="0F057AD4" w14:textId="77777777" w:rsidTr="00B8621F">
        <w:trPr>
          <w:trHeight w:val="19"/>
        </w:trPr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95AC14" w14:textId="77777777" w:rsidR="00600514" w:rsidRPr="006B24F5" w:rsidRDefault="00600514" w:rsidP="00BF79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4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F77DA4" w14:textId="77777777" w:rsidR="00600514" w:rsidRPr="006B24F5" w:rsidRDefault="00600514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7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9BD885" w14:textId="77777777" w:rsidR="00600514" w:rsidRPr="006B24F5" w:rsidRDefault="00600514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CE14EC" w14:textId="77777777" w:rsidR="00600514" w:rsidRPr="006B24F5" w:rsidRDefault="00600514" w:rsidP="00BF79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091C20" w:rsidRPr="00600514" w14:paraId="492072C5" w14:textId="77777777" w:rsidTr="00B8621F">
        <w:tc>
          <w:tcPr>
            <w:tcW w:w="1659" w:type="dxa"/>
            <w:vMerge w:val="restart"/>
            <w:tcBorders>
              <w:top w:val="single" w:sz="18" w:space="0" w:color="auto"/>
            </w:tcBorders>
            <w:vAlign w:val="center"/>
          </w:tcPr>
          <w:p w14:paraId="6045C95E" w14:textId="77777777" w:rsidR="00091C20" w:rsidRPr="006B24F5" w:rsidRDefault="00091C20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444" w:type="dxa"/>
            <w:tcBorders>
              <w:top w:val="single" w:sz="18" w:space="0" w:color="auto"/>
            </w:tcBorders>
          </w:tcPr>
          <w:p w14:paraId="704AF762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6" w:type="dxa"/>
            <w:tcBorders>
              <w:top w:val="single" w:sz="18" w:space="0" w:color="auto"/>
            </w:tcBorders>
            <w:vAlign w:val="center"/>
          </w:tcPr>
          <w:p w14:paraId="07015B73" w14:textId="7A286708" w:rsidR="00091C20" w:rsidRPr="00D413FC" w:rsidRDefault="00D413FC" w:rsidP="00C24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"Electric Stimulation"[</w:t>
            </w:r>
            <w:proofErr w:type="spellStart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 xml:space="preserve"> Terms] OR "Electric Stimulation Therapy"[</w:t>
            </w:r>
            <w:proofErr w:type="spellStart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  <w:tc>
          <w:tcPr>
            <w:tcW w:w="989" w:type="dxa"/>
            <w:tcBorders>
              <w:top w:val="single" w:sz="18" w:space="0" w:color="auto"/>
            </w:tcBorders>
            <w:vAlign w:val="center"/>
          </w:tcPr>
          <w:p w14:paraId="5A1DED2B" w14:textId="72A0A451" w:rsidR="00091C20" w:rsidRPr="006B24F5" w:rsidRDefault="00D413FC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</w:tr>
      <w:tr w:rsidR="00091C20" w:rsidRPr="00600514" w14:paraId="1C9F8961" w14:textId="77777777" w:rsidTr="00B8621F">
        <w:tc>
          <w:tcPr>
            <w:tcW w:w="1659" w:type="dxa"/>
            <w:vMerge/>
          </w:tcPr>
          <w:p w14:paraId="7CDFDBD6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33018CA4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46" w:type="dxa"/>
            <w:vAlign w:val="center"/>
          </w:tcPr>
          <w:p w14:paraId="5D7D38A2" w14:textId="0CEDC7A3" w:rsidR="00091C20" w:rsidRPr="006B24F5" w:rsidRDefault="00D413FC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("direct"[Title/Abstract] OR "</w:t>
            </w:r>
            <w:proofErr w:type="spellStart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puls</w:t>
            </w:r>
            <w:proofErr w:type="spellEnd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*"[Title/Abstract] OR "high frequency"[Title/Abstract] OR "low frequency"[Title/Abstract] OR "electric*"[Title/Abstract]) AND ("current*"[Title/Abstract] OR "</w:t>
            </w:r>
            <w:proofErr w:type="spellStart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stimula</w:t>
            </w:r>
            <w:proofErr w:type="spellEnd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*"[Title/Abstract])</w:t>
            </w:r>
          </w:p>
        </w:tc>
        <w:tc>
          <w:tcPr>
            <w:tcW w:w="989" w:type="dxa"/>
            <w:vAlign w:val="center"/>
          </w:tcPr>
          <w:p w14:paraId="27F27C84" w14:textId="634AEB2F" w:rsidR="00091C20" w:rsidRPr="006B24F5" w:rsidRDefault="00D413FC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50,940</w:t>
            </w:r>
          </w:p>
        </w:tc>
      </w:tr>
      <w:tr w:rsidR="00091C20" w:rsidRPr="00600514" w14:paraId="59ADA926" w14:textId="77777777" w:rsidTr="00B8621F">
        <w:tc>
          <w:tcPr>
            <w:tcW w:w="1659" w:type="dxa"/>
            <w:vMerge/>
          </w:tcPr>
          <w:p w14:paraId="2F661546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7A4AD965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46" w:type="dxa"/>
            <w:vAlign w:val="center"/>
          </w:tcPr>
          <w:p w14:paraId="2482F606" w14:textId="64B04241" w:rsidR="00091C20" w:rsidRPr="00D413FC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("monophasic*"[Title/Abstract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OR "biphasic*"[Title/Abstract]) AND ("pulse"[Title/Abstract] OR "current*"[Title/Abstract])</w:t>
            </w:r>
          </w:p>
        </w:tc>
        <w:tc>
          <w:tcPr>
            <w:tcW w:w="989" w:type="dxa"/>
            <w:vAlign w:val="center"/>
          </w:tcPr>
          <w:p w14:paraId="4F25013F" w14:textId="470DAF53" w:rsidR="00091C20" w:rsidRPr="006B24F5" w:rsidRDefault="009A3ADA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413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091C20" w:rsidRPr="00600514" w14:paraId="044FCB93" w14:textId="77777777" w:rsidTr="00B8621F">
        <w:tc>
          <w:tcPr>
            <w:tcW w:w="1659" w:type="dxa"/>
            <w:vMerge/>
          </w:tcPr>
          <w:p w14:paraId="763EF9C8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69016BD5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6" w:type="dxa"/>
          </w:tcPr>
          <w:p w14:paraId="7692C615" w14:textId="7D4714B9" w:rsidR="00091C20" w:rsidRPr="006B24F5" w:rsidRDefault="00D413FC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OR #2 OR #3</w:t>
            </w:r>
          </w:p>
        </w:tc>
        <w:tc>
          <w:tcPr>
            <w:tcW w:w="989" w:type="dxa"/>
            <w:vAlign w:val="center"/>
          </w:tcPr>
          <w:p w14:paraId="77C60F8F" w14:textId="1E818157" w:rsidR="00091C20" w:rsidRPr="006B24F5" w:rsidRDefault="009A3ADA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290DE9" w:rsidRPr="00600514" w14:paraId="362D641F" w14:textId="77777777" w:rsidTr="00B8621F">
        <w:tc>
          <w:tcPr>
            <w:tcW w:w="1659" w:type="dxa"/>
            <w:vMerge/>
          </w:tcPr>
          <w:p w14:paraId="16B788E3" w14:textId="77777777" w:rsidR="00290DE9" w:rsidRPr="006B24F5" w:rsidRDefault="00290DE9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1A0B203E" w14:textId="6074859D" w:rsidR="00290DE9" w:rsidRPr="006B24F5" w:rsidRDefault="00290DE9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46" w:type="dxa"/>
          </w:tcPr>
          <w:p w14:paraId="37E0B1B5" w14:textId="6F501CA9" w:rsidR="00290DE9" w:rsidRDefault="00580237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80237">
              <w:rPr>
                <w:rFonts w:ascii="Times New Roman" w:hAnsi="Times New Roman" w:cs="Times New Roman"/>
                <w:sz w:val="18"/>
                <w:szCs w:val="18"/>
              </w:rPr>
              <w:t>vagina[</w:t>
            </w:r>
            <w:proofErr w:type="spellStart"/>
            <w:proofErr w:type="gramEnd"/>
            <w:r w:rsidRPr="0058023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80237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  <w:tc>
          <w:tcPr>
            <w:tcW w:w="989" w:type="dxa"/>
            <w:vAlign w:val="center"/>
          </w:tcPr>
          <w:p w14:paraId="420E35A9" w14:textId="30701A3C" w:rsidR="00290DE9" w:rsidRDefault="00580237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</w:tr>
      <w:tr w:rsidR="00091C20" w:rsidRPr="00600514" w14:paraId="30D2499A" w14:textId="77777777" w:rsidTr="00B8621F">
        <w:tc>
          <w:tcPr>
            <w:tcW w:w="1659" w:type="dxa"/>
            <w:vMerge/>
          </w:tcPr>
          <w:p w14:paraId="04418C2A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61AADEDA" w14:textId="5F7CF48E" w:rsidR="00091C20" w:rsidRPr="006B24F5" w:rsidRDefault="00290DE9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46" w:type="dxa"/>
          </w:tcPr>
          <w:p w14:paraId="36EAE4E8" w14:textId="24FA7BB7" w:rsidR="00091C20" w:rsidRPr="006B24F5" w:rsidRDefault="00D413FC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intravaginal[</w:t>
            </w:r>
            <w:proofErr w:type="gramEnd"/>
            <w:r w:rsidRPr="00D413FC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989" w:type="dxa"/>
            <w:vAlign w:val="center"/>
          </w:tcPr>
          <w:p w14:paraId="6C5C6D19" w14:textId="31FD34C8" w:rsidR="00091C20" w:rsidRPr="006B24F5" w:rsidRDefault="00D413FC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</w:tr>
      <w:tr w:rsidR="00580237" w:rsidRPr="00600514" w14:paraId="3601024D" w14:textId="77777777" w:rsidTr="00B8621F">
        <w:tc>
          <w:tcPr>
            <w:tcW w:w="1659" w:type="dxa"/>
            <w:vMerge/>
          </w:tcPr>
          <w:p w14:paraId="30143F41" w14:textId="77777777" w:rsidR="00580237" w:rsidRPr="006B24F5" w:rsidRDefault="00580237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13CB7B5B" w14:textId="16A6F972" w:rsidR="00580237" w:rsidRDefault="00580237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46" w:type="dxa"/>
          </w:tcPr>
          <w:p w14:paraId="00480444" w14:textId="3BF3E50D" w:rsidR="00580237" w:rsidRPr="00D413FC" w:rsidRDefault="00580237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OR #6</w:t>
            </w:r>
          </w:p>
        </w:tc>
        <w:tc>
          <w:tcPr>
            <w:tcW w:w="989" w:type="dxa"/>
            <w:vAlign w:val="center"/>
          </w:tcPr>
          <w:p w14:paraId="65D84CA3" w14:textId="541A328B" w:rsidR="00580237" w:rsidRDefault="00580237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</w:tr>
      <w:tr w:rsidR="00D413FC" w:rsidRPr="00600514" w14:paraId="2BE0EA4B" w14:textId="77777777" w:rsidTr="00B8621F">
        <w:tc>
          <w:tcPr>
            <w:tcW w:w="1659" w:type="dxa"/>
            <w:vMerge/>
          </w:tcPr>
          <w:p w14:paraId="0E5E539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53BA907D" w14:textId="357432F3" w:rsidR="00D413FC" w:rsidRPr="006B24F5" w:rsidRDefault="00580237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746" w:type="dxa"/>
          </w:tcPr>
          <w:p w14:paraId="3745FF2D" w14:textId="37951BC1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(randomized controlled </w:t>
            </w:r>
            <w:proofErr w:type="gram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trial[</w:t>
            </w:r>
            <w:proofErr w:type="gram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ublication Type] OR controlled clinical trial[Publication Type] OR randomized[Title/Abstract] OR placebo[Title/Abstract] OR clinical trials as topic[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esh:NoExp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] OR randomly[Title/Abstract] OR trial[Title]) NOT (animals [Mesh] NOT (humans[Mesh] AND animals[Mesh]))</w:t>
            </w:r>
          </w:p>
        </w:tc>
        <w:tc>
          <w:tcPr>
            <w:tcW w:w="989" w:type="dxa"/>
            <w:vAlign w:val="center"/>
          </w:tcPr>
          <w:p w14:paraId="135B2D2E" w14:textId="3F8BB409" w:rsidR="00D413FC" w:rsidRPr="006B24F5" w:rsidRDefault="00D413F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</w:tr>
      <w:tr w:rsidR="00D413FC" w:rsidRPr="00600514" w14:paraId="19F277E3" w14:textId="77777777" w:rsidTr="00B8621F">
        <w:tc>
          <w:tcPr>
            <w:tcW w:w="1659" w:type="dxa"/>
            <w:vMerge/>
          </w:tcPr>
          <w:p w14:paraId="0E88D7E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single" w:sz="8" w:space="0" w:color="auto"/>
            </w:tcBorders>
          </w:tcPr>
          <w:p w14:paraId="32D078CA" w14:textId="5C1FFBF7" w:rsidR="00D413FC" w:rsidRPr="006B24F5" w:rsidRDefault="00580237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46" w:type="dxa"/>
            <w:tcBorders>
              <w:bottom w:val="single" w:sz="8" w:space="0" w:color="auto"/>
            </w:tcBorders>
          </w:tcPr>
          <w:p w14:paraId="02B6A11F" w14:textId="6E1C5D1B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="005802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="005802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vAlign w:val="center"/>
          </w:tcPr>
          <w:p w14:paraId="334FDD88" w14:textId="5E441D31" w:rsidR="00D413FC" w:rsidRPr="006B24F5" w:rsidRDefault="009A3ADA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413FC" w:rsidRPr="00600514" w14:paraId="26C9CE0D" w14:textId="77777777" w:rsidTr="00B8621F">
        <w:tc>
          <w:tcPr>
            <w:tcW w:w="1659" w:type="dxa"/>
          </w:tcPr>
          <w:p w14:paraId="05EE02E7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8" w:space="0" w:color="auto"/>
            </w:tcBorders>
          </w:tcPr>
          <w:p w14:paraId="16F21DA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46" w:type="dxa"/>
            <w:tcBorders>
              <w:top w:val="single" w:sz="8" w:space="0" w:color="auto"/>
            </w:tcBorders>
          </w:tcPr>
          <w:p w14:paraId="616953CE" w14:textId="793DB4EC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 descriptor: [Electric Stimulation] explode all trees</w:t>
            </w:r>
          </w:p>
        </w:tc>
        <w:tc>
          <w:tcPr>
            <w:tcW w:w="989" w:type="dxa"/>
            <w:tcBorders>
              <w:top w:val="single" w:sz="8" w:space="0" w:color="auto"/>
            </w:tcBorders>
            <w:vAlign w:val="center"/>
          </w:tcPr>
          <w:p w14:paraId="20C0FD80" w14:textId="120A34D5" w:rsidR="00D413FC" w:rsidRPr="006B24F5" w:rsidRDefault="00081538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</w:tr>
      <w:tr w:rsidR="00D413FC" w:rsidRPr="00600514" w14:paraId="7F892D9C" w14:textId="77777777" w:rsidTr="00B8621F">
        <w:tc>
          <w:tcPr>
            <w:tcW w:w="1659" w:type="dxa"/>
            <w:vMerge w:val="restart"/>
            <w:vAlign w:val="center"/>
          </w:tcPr>
          <w:p w14:paraId="26F28531" w14:textId="77777777" w:rsidR="00D413FC" w:rsidRPr="006B24F5" w:rsidRDefault="00D413F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Cochran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library</w:t>
            </w:r>
          </w:p>
        </w:tc>
        <w:tc>
          <w:tcPr>
            <w:tcW w:w="444" w:type="dxa"/>
          </w:tcPr>
          <w:p w14:paraId="40EC72A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746" w:type="dxa"/>
          </w:tcPr>
          <w:p w14:paraId="49F85ACC" w14:textId="12FBD053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 descriptor: [Electric Stimulation Therapy] explode all trees</w:t>
            </w:r>
          </w:p>
        </w:tc>
        <w:tc>
          <w:tcPr>
            <w:tcW w:w="989" w:type="dxa"/>
            <w:vAlign w:val="center"/>
          </w:tcPr>
          <w:p w14:paraId="57C018ED" w14:textId="6EBF38FF" w:rsidR="00D413FC" w:rsidRPr="006B24F5" w:rsidRDefault="009A3ADA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815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</w:tr>
      <w:tr w:rsidR="00D413FC" w:rsidRPr="00600514" w14:paraId="5954BB08" w14:textId="77777777" w:rsidTr="00B8621F">
        <w:tc>
          <w:tcPr>
            <w:tcW w:w="1659" w:type="dxa"/>
            <w:vMerge/>
          </w:tcPr>
          <w:p w14:paraId="4CA7C0F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5AA3ABE9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746" w:type="dxa"/>
          </w:tcPr>
          <w:p w14:paraId="5406E91A" w14:textId="63AC8015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(direct OR 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puls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* OR "high frequency" OR "low frequency" OR electric*</w:t>
            </w:r>
            <w:proofErr w:type="gram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 AND (current* OR 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stimula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*):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9" w:type="dxa"/>
            <w:vAlign w:val="center"/>
          </w:tcPr>
          <w:p w14:paraId="28297405" w14:textId="5F93AA7C" w:rsidR="00D413FC" w:rsidRPr="006B24F5" w:rsidRDefault="00081538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413FC" w:rsidRPr="006B24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D413FC" w:rsidRPr="00600514" w14:paraId="764BC3CF" w14:textId="77777777" w:rsidTr="00B8621F">
        <w:tc>
          <w:tcPr>
            <w:tcW w:w="1659" w:type="dxa"/>
            <w:vMerge/>
          </w:tcPr>
          <w:p w14:paraId="22980C3B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3E1A039B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746" w:type="dxa"/>
          </w:tcPr>
          <w:p w14:paraId="070938CA" w14:textId="1A7EEBA4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(monophasic* OR biphasic*</w:t>
            </w:r>
            <w:proofErr w:type="gram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 AND (pulse OR current*):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9" w:type="dxa"/>
            <w:vAlign w:val="center"/>
          </w:tcPr>
          <w:p w14:paraId="07D44AF1" w14:textId="032795A8" w:rsidR="00D413FC" w:rsidRPr="006B24F5" w:rsidRDefault="009A3ADA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</w:tr>
      <w:tr w:rsidR="00D413FC" w:rsidRPr="00600514" w14:paraId="4EBF01EF" w14:textId="77777777" w:rsidTr="00B8621F">
        <w:tc>
          <w:tcPr>
            <w:tcW w:w="1659" w:type="dxa"/>
            <w:vMerge/>
          </w:tcPr>
          <w:p w14:paraId="53A3C83F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4D45F007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46" w:type="dxa"/>
          </w:tcPr>
          <w:p w14:paraId="0F161FE7" w14:textId="4B6BBA13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#1 OR #2 OR #3 OR #4</w:t>
            </w:r>
          </w:p>
        </w:tc>
        <w:tc>
          <w:tcPr>
            <w:tcW w:w="989" w:type="dxa"/>
            <w:vAlign w:val="center"/>
          </w:tcPr>
          <w:p w14:paraId="5ED28ED9" w14:textId="17649EFD" w:rsidR="00D413FC" w:rsidRPr="006B24F5" w:rsidRDefault="00DE1F2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9,331</w:t>
            </w:r>
          </w:p>
        </w:tc>
      </w:tr>
      <w:tr w:rsidR="00081538" w:rsidRPr="00600514" w14:paraId="0D1B32E5" w14:textId="77777777" w:rsidTr="00B8621F">
        <w:tc>
          <w:tcPr>
            <w:tcW w:w="1659" w:type="dxa"/>
            <w:vMerge/>
          </w:tcPr>
          <w:p w14:paraId="28742D39" w14:textId="77777777" w:rsidR="00081538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0BF7A14D" w14:textId="334DA03C" w:rsidR="00081538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46" w:type="dxa"/>
          </w:tcPr>
          <w:p w14:paraId="35F3C64A" w14:textId="7DEB141F" w:rsidR="00081538" w:rsidRPr="00081538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 xml:space="preserve"> descriptor: [Vagina] explode all trees</w:t>
            </w:r>
          </w:p>
        </w:tc>
        <w:tc>
          <w:tcPr>
            <w:tcW w:w="989" w:type="dxa"/>
            <w:vAlign w:val="center"/>
          </w:tcPr>
          <w:p w14:paraId="640ACB04" w14:textId="249241FF" w:rsidR="00081538" w:rsidRPr="006B24F5" w:rsidRDefault="00DE1F2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</w:tr>
      <w:tr w:rsidR="00081538" w:rsidRPr="00600514" w14:paraId="6278D965" w14:textId="77777777" w:rsidTr="00B8621F">
        <w:tc>
          <w:tcPr>
            <w:tcW w:w="1659" w:type="dxa"/>
            <w:vMerge/>
          </w:tcPr>
          <w:p w14:paraId="75A4AFB0" w14:textId="77777777" w:rsidR="00081538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49F4E2F4" w14:textId="4408E2A8" w:rsidR="00081538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46" w:type="dxa"/>
          </w:tcPr>
          <w:p w14:paraId="52B399C2" w14:textId="42042008" w:rsidR="00081538" w:rsidRPr="00081538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(intravaginal</w:t>
            </w:r>
            <w:proofErr w:type="gram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989" w:type="dxa"/>
            <w:vAlign w:val="center"/>
          </w:tcPr>
          <w:p w14:paraId="4F1E8FA0" w14:textId="3876C244" w:rsidR="00081538" w:rsidRPr="006B24F5" w:rsidRDefault="00DE1F2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ADA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D413FC" w:rsidRPr="00600514" w14:paraId="076F0AAF" w14:textId="77777777" w:rsidTr="00B8621F">
        <w:tc>
          <w:tcPr>
            <w:tcW w:w="1659" w:type="dxa"/>
            <w:vMerge/>
          </w:tcPr>
          <w:p w14:paraId="10BA0545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4B68DA91" w14:textId="344B8178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746" w:type="dxa"/>
          </w:tcPr>
          <w:p w14:paraId="1095D6DA" w14:textId="784B8C3F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OR #7</w:t>
            </w:r>
          </w:p>
        </w:tc>
        <w:tc>
          <w:tcPr>
            <w:tcW w:w="989" w:type="dxa"/>
            <w:vAlign w:val="center"/>
          </w:tcPr>
          <w:p w14:paraId="5F602B6E" w14:textId="2CC2D817" w:rsidR="00D413FC" w:rsidRPr="006B24F5" w:rsidRDefault="00DE1F2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443</w:t>
            </w:r>
          </w:p>
        </w:tc>
      </w:tr>
      <w:tr w:rsidR="00D413FC" w:rsidRPr="00600514" w14:paraId="3FD57379" w14:textId="77777777" w:rsidTr="00B8621F">
        <w:tc>
          <w:tcPr>
            <w:tcW w:w="1659" w:type="dxa"/>
            <w:vMerge/>
          </w:tcPr>
          <w:p w14:paraId="49F98862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04F1E2E9" w14:textId="19E02947" w:rsidR="00D413FC" w:rsidRPr="006B24F5" w:rsidRDefault="006020B7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46" w:type="dxa"/>
            <w:tcBorders>
              <w:bottom w:val="single" w:sz="4" w:space="0" w:color="auto"/>
            </w:tcBorders>
          </w:tcPr>
          <w:p w14:paraId="4E9AA6D0" w14:textId="165D52C4" w:rsidR="00D413FC" w:rsidRPr="006B24F5" w:rsidRDefault="00081538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538">
              <w:rPr>
                <w:rFonts w:ascii="Times New Roman" w:hAnsi="Times New Roman" w:cs="Times New Roman"/>
                <w:sz w:val="18"/>
                <w:szCs w:val="18"/>
              </w:rPr>
              <w:t>#5 AND #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DFE4CCF" w14:textId="1031721F" w:rsidR="00D413FC" w:rsidRPr="006B24F5" w:rsidRDefault="00EE301A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D413FC" w:rsidRPr="00600514" w14:paraId="56CDCFDC" w14:textId="77777777" w:rsidTr="00B8621F">
        <w:tc>
          <w:tcPr>
            <w:tcW w:w="1659" w:type="dxa"/>
            <w:vMerge w:val="restart"/>
            <w:vAlign w:val="center"/>
          </w:tcPr>
          <w:p w14:paraId="7ABBAD5D" w14:textId="77777777" w:rsidR="00D413FC" w:rsidRPr="006B24F5" w:rsidRDefault="00D413FC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0CF6C2C6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46" w:type="dxa"/>
            <w:tcBorders>
              <w:top w:val="single" w:sz="4" w:space="0" w:color="auto"/>
            </w:tcBorders>
          </w:tcPr>
          <w:p w14:paraId="719ACE50" w14:textId="42DB8C37" w:rsidR="00D413FC" w:rsidRPr="006B24F5" w:rsidRDefault="006020B7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20B7">
              <w:rPr>
                <w:rFonts w:ascii="Times New Roman" w:hAnsi="Times New Roman" w:cs="Times New Roman"/>
                <w:sz w:val="18"/>
                <w:szCs w:val="18"/>
              </w:rPr>
              <w:t>'electrostimulation'/exp OR 'electrotherapy'/exp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AE9CF98" w14:textId="071BFC49" w:rsidR="00D413FC" w:rsidRPr="006B24F5" w:rsidRDefault="00421010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</w:tr>
      <w:tr w:rsidR="00D413FC" w:rsidRPr="00600514" w14:paraId="7C77A821" w14:textId="77777777" w:rsidTr="00B8621F">
        <w:tc>
          <w:tcPr>
            <w:tcW w:w="1659" w:type="dxa"/>
            <w:vMerge/>
          </w:tcPr>
          <w:p w14:paraId="30AC1C5D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55C8F5C6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746" w:type="dxa"/>
          </w:tcPr>
          <w:p w14:paraId="19898C8A" w14:textId="2BDD8E8F" w:rsidR="00D413FC" w:rsidRPr="006B24F5" w:rsidRDefault="00561E6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direct:ab</w:t>
            </w:r>
            <w:proofErr w:type="gram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puls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 xml:space="preserve"> OR 'high frequency'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 xml:space="preserve"> OR 'low frequency'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 xml:space="preserve"> OR 'electric*'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) AND (current*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stimula</w:t>
            </w:r>
            <w:proofErr w:type="spellEnd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561E6C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vAlign w:val="center"/>
          </w:tcPr>
          <w:p w14:paraId="4CE15B48" w14:textId="7BE25A67" w:rsidR="00D413FC" w:rsidRPr="006B24F5" w:rsidRDefault="00421010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  <w:tr w:rsidR="00D413FC" w:rsidRPr="00600514" w14:paraId="6952683B" w14:textId="77777777" w:rsidTr="00B8621F">
        <w:tc>
          <w:tcPr>
            <w:tcW w:w="1659" w:type="dxa"/>
            <w:vMerge/>
          </w:tcPr>
          <w:p w14:paraId="1579E510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00556006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746" w:type="dxa"/>
          </w:tcPr>
          <w:p w14:paraId="6651650C" w14:textId="16379DDA" w:rsidR="00D413FC" w:rsidRPr="006B24F5" w:rsidRDefault="00421010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(monophasic</w:t>
            </w:r>
            <w:proofErr w:type="gramStart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 xml:space="preserve"> OR 'biphasic*':</w:t>
            </w:r>
            <w:proofErr w:type="spellStart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proofErr w:type="spellStart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pulse:ab,ti</w:t>
            </w:r>
            <w:proofErr w:type="spellEnd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 xml:space="preserve"> OR current*:</w:t>
            </w:r>
            <w:proofErr w:type="spellStart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421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vAlign w:val="center"/>
          </w:tcPr>
          <w:p w14:paraId="5B9E7745" w14:textId="0091A07D" w:rsidR="00D413FC" w:rsidRPr="006B24F5" w:rsidRDefault="001F38BE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2101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D413FC" w:rsidRPr="00600514" w14:paraId="4A056C85" w14:textId="77777777" w:rsidTr="00B8621F">
        <w:tc>
          <w:tcPr>
            <w:tcW w:w="1659" w:type="dxa"/>
            <w:vMerge/>
          </w:tcPr>
          <w:p w14:paraId="19759B4B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4FD34963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746" w:type="dxa"/>
          </w:tcPr>
          <w:p w14:paraId="77B33D31" w14:textId="05B21E1E" w:rsidR="00D413FC" w:rsidRPr="006B24F5" w:rsidRDefault="00421010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OR #2 OR #3</w:t>
            </w:r>
          </w:p>
        </w:tc>
        <w:tc>
          <w:tcPr>
            <w:tcW w:w="989" w:type="dxa"/>
            <w:vAlign w:val="center"/>
          </w:tcPr>
          <w:p w14:paraId="323F8606" w14:textId="72CCC277" w:rsidR="00D413FC" w:rsidRPr="006B24F5" w:rsidRDefault="001F38BE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  <w:r w:rsidR="0042101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D413FC" w:rsidRPr="005859EC" w14:paraId="45974181" w14:textId="77777777" w:rsidTr="00B8621F">
        <w:tc>
          <w:tcPr>
            <w:tcW w:w="1659" w:type="dxa"/>
            <w:vMerge/>
          </w:tcPr>
          <w:p w14:paraId="4D210A13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078C59FD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46" w:type="dxa"/>
          </w:tcPr>
          <w:p w14:paraId="2E6505A5" w14:textId="7AB42F37" w:rsidR="00D413FC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6B49">
              <w:rPr>
                <w:rFonts w:ascii="Times New Roman" w:hAnsi="Times New Roman" w:cs="Times New Roman"/>
                <w:sz w:val="18"/>
                <w:szCs w:val="18"/>
              </w:rPr>
              <w:t>'vagina'/exp</w:t>
            </w:r>
          </w:p>
        </w:tc>
        <w:tc>
          <w:tcPr>
            <w:tcW w:w="989" w:type="dxa"/>
            <w:vAlign w:val="center"/>
          </w:tcPr>
          <w:p w14:paraId="74965066" w14:textId="3FC5E50E" w:rsidR="00D413FC" w:rsidRPr="006B24F5" w:rsidRDefault="001F38BE" w:rsidP="001F3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26</w:t>
            </w:r>
          </w:p>
        </w:tc>
      </w:tr>
      <w:tr w:rsidR="00D413FC" w:rsidRPr="00600514" w14:paraId="4382E481" w14:textId="77777777" w:rsidTr="00B8621F">
        <w:tc>
          <w:tcPr>
            <w:tcW w:w="1659" w:type="dxa"/>
            <w:vMerge/>
          </w:tcPr>
          <w:p w14:paraId="56B8D3CB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0BA1FC19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46" w:type="dxa"/>
          </w:tcPr>
          <w:p w14:paraId="60510D64" w14:textId="450CE63B" w:rsidR="00D413FC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A6B49">
              <w:rPr>
                <w:rFonts w:ascii="Times New Roman" w:hAnsi="Times New Roman" w:cs="Times New Roman"/>
                <w:sz w:val="18"/>
                <w:szCs w:val="18"/>
              </w:rPr>
              <w:t>intravaginal:ab</w:t>
            </w:r>
            <w:proofErr w:type="gramEnd"/>
            <w:r w:rsidRPr="00EA6B49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989" w:type="dxa"/>
            <w:vAlign w:val="center"/>
          </w:tcPr>
          <w:p w14:paraId="207BAC04" w14:textId="748E32EC" w:rsidR="00D413FC" w:rsidRPr="006B24F5" w:rsidRDefault="00EA6B49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</w:tr>
      <w:tr w:rsidR="00EA6B49" w:rsidRPr="00600514" w14:paraId="575F9F4E" w14:textId="77777777" w:rsidTr="00B8621F">
        <w:tc>
          <w:tcPr>
            <w:tcW w:w="1659" w:type="dxa"/>
            <w:vMerge/>
          </w:tcPr>
          <w:p w14:paraId="52E5D1A6" w14:textId="77777777" w:rsidR="00EA6B49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55A8C1BE" w14:textId="4841B75D" w:rsidR="00EA6B49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46" w:type="dxa"/>
          </w:tcPr>
          <w:p w14:paraId="461D7A34" w14:textId="6CC7CE49" w:rsidR="00EA6B49" w:rsidRPr="00EA6B49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OR #6</w:t>
            </w:r>
          </w:p>
        </w:tc>
        <w:tc>
          <w:tcPr>
            <w:tcW w:w="989" w:type="dxa"/>
            <w:vAlign w:val="center"/>
          </w:tcPr>
          <w:p w14:paraId="73E5F11B" w14:textId="02865988" w:rsidR="00EA6B49" w:rsidRPr="001F38BE" w:rsidRDefault="00EA6B49" w:rsidP="00D413F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</w:tr>
      <w:tr w:rsidR="00D413FC" w:rsidRPr="00600514" w14:paraId="7BC2EEE8" w14:textId="77777777" w:rsidTr="00B8621F">
        <w:tc>
          <w:tcPr>
            <w:tcW w:w="1659" w:type="dxa"/>
            <w:vMerge/>
          </w:tcPr>
          <w:p w14:paraId="0F84F48B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</w:tcPr>
          <w:p w14:paraId="7AA63D80" w14:textId="33DA1D49" w:rsidR="00D413FC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746" w:type="dxa"/>
          </w:tcPr>
          <w:p w14:paraId="569262DE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'crossover 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rocedure':de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'double-blind 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rocedure':de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'randomized controlled 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trial':de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'single-blind 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rocedure':de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random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factorial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crossover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((cross NEXT/1 over*)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) OR placebo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((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oubl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* NEAR/1 blind*)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) OR ((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singl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* NEAR/1 blind*)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) OR assign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allocat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volunteer*:</w:t>
            </w:r>
            <w:proofErr w:type="spellStart"/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de,ab,ti</w:t>
            </w:r>
            <w:proofErr w:type="spellEnd"/>
          </w:p>
        </w:tc>
        <w:tc>
          <w:tcPr>
            <w:tcW w:w="989" w:type="dxa"/>
          </w:tcPr>
          <w:p w14:paraId="48E7B2CB" w14:textId="3D1252FC" w:rsidR="00D413FC" w:rsidRPr="006B24F5" w:rsidRDefault="001F38BE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413FC" w:rsidRPr="006B24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="00D413FC" w:rsidRPr="006B24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</w:tr>
      <w:tr w:rsidR="00D413FC" w:rsidRPr="00600514" w14:paraId="0095C82A" w14:textId="77777777" w:rsidTr="00B8621F">
        <w:trPr>
          <w:trHeight w:val="60"/>
        </w:trPr>
        <w:tc>
          <w:tcPr>
            <w:tcW w:w="1659" w:type="dxa"/>
            <w:vMerge/>
          </w:tcPr>
          <w:p w14:paraId="00544055" w14:textId="77777777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3B34AEB5" w14:textId="05C810DB" w:rsidR="00D413FC" w:rsidRPr="006B24F5" w:rsidRDefault="00EA6B49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46" w:type="dxa"/>
            <w:tcBorders>
              <w:bottom w:val="single" w:sz="4" w:space="0" w:color="auto"/>
            </w:tcBorders>
          </w:tcPr>
          <w:p w14:paraId="6F1F2793" w14:textId="53F7CF7E" w:rsidR="00D413FC" w:rsidRPr="006B24F5" w:rsidRDefault="00D413FC" w:rsidP="00D413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EA6B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 w:rsidR="00EA6B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 w:rsidR="00EA6B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93E281E" w14:textId="7665D2F6" w:rsidR="00D413FC" w:rsidRPr="006B24F5" w:rsidRDefault="00EA6B49" w:rsidP="00D41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F38B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</w:tbl>
    <w:p w14:paraId="66EDDF19" w14:textId="7A9110A2" w:rsidR="000D695B" w:rsidRPr="00BF7976" w:rsidRDefault="004D65C0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7976">
        <w:rPr>
          <w:rFonts w:ascii="Times New Roman" w:hAnsi="Times New Roman" w:cs="Times New Roman"/>
          <w:b/>
          <w:sz w:val="24"/>
          <w:szCs w:val="24"/>
        </w:rPr>
        <w:t xml:space="preserve">Search date: </w:t>
      </w:r>
      <w:r w:rsidRPr="00BF7976">
        <w:rPr>
          <w:rFonts w:ascii="Times New Roman" w:hAnsi="Times New Roman" w:cs="Times New Roman"/>
          <w:sz w:val="24"/>
          <w:szCs w:val="24"/>
        </w:rPr>
        <w:t>20</w:t>
      </w:r>
      <w:r w:rsidR="00AE25F8">
        <w:rPr>
          <w:rFonts w:ascii="Times New Roman" w:hAnsi="Times New Roman" w:cs="Times New Roman"/>
          <w:sz w:val="24"/>
          <w:szCs w:val="24"/>
        </w:rPr>
        <w:t>2</w:t>
      </w:r>
      <w:r w:rsidR="009A3ADA">
        <w:rPr>
          <w:rFonts w:ascii="Times New Roman" w:hAnsi="Times New Roman" w:cs="Times New Roman"/>
          <w:sz w:val="24"/>
          <w:szCs w:val="24"/>
        </w:rPr>
        <w:t>3</w:t>
      </w:r>
      <w:r w:rsidR="006B24F5">
        <w:rPr>
          <w:rFonts w:ascii="Times New Roman" w:hAnsi="Times New Roman" w:cs="Times New Roman"/>
          <w:sz w:val="24"/>
          <w:szCs w:val="24"/>
        </w:rPr>
        <w:t>/</w:t>
      </w:r>
      <w:r w:rsidR="009A3ADA">
        <w:rPr>
          <w:rFonts w:ascii="Times New Roman" w:hAnsi="Times New Roman" w:cs="Times New Roman"/>
          <w:sz w:val="24"/>
          <w:szCs w:val="24"/>
        </w:rPr>
        <w:t>3</w:t>
      </w:r>
      <w:r w:rsidR="006B24F5">
        <w:rPr>
          <w:rFonts w:ascii="Times New Roman" w:hAnsi="Times New Roman" w:cs="Times New Roman"/>
          <w:sz w:val="24"/>
          <w:szCs w:val="24"/>
        </w:rPr>
        <w:t>/</w:t>
      </w:r>
      <w:r w:rsidR="009A3ADA">
        <w:rPr>
          <w:rFonts w:ascii="Times New Roman" w:hAnsi="Times New Roman" w:cs="Times New Roman"/>
          <w:sz w:val="24"/>
          <w:szCs w:val="24"/>
        </w:rPr>
        <w:t>6</w:t>
      </w:r>
    </w:p>
    <w:sectPr w:rsidR="000D695B" w:rsidRPr="00BF7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457DC" w14:textId="77777777" w:rsidR="00DD2861" w:rsidRDefault="00DD2861" w:rsidP="00DF16F5">
      <w:r>
        <w:separator/>
      </w:r>
    </w:p>
  </w:endnote>
  <w:endnote w:type="continuationSeparator" w:id="0">
    <w:p w14:paraId="030566A5" w14:textId="77777777" w:rsidR="00DD2861" w:rsidRDefault="00DD2861" w:rsidP="00DF1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FEB06" w14:textId="77777777" w:rsidR="00DD2861" w:rsidRDefault="00DD2861" w:rsidP="00DF16F5">
      <w:r>
        <w:separator/>
      </w:r>
    </w:p>
  </w:footnote>
  <w:footnote w:type="continuationSeparator" w:id="0">
    <w:p w14:paraId="52C25A3C" w14:textId="77777777" w:rsidR="00DD2861" w:rsidRDefault="00DD2861" w:rsidP="00DF1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A37D7"/>
    <w:multiLevelType w:val="multilevel"/>
    <w:tmpl w:val="03BCC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5C01A7"/>
    <w:multiLevelType w:val="hybridMultilevel"/>
    <w:tmpl w:val="E564B4D0"/>
    <w:lvl w:ilvl="0" w:tplc="53069F8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9C42C1"/>
    <w:multiLevelType w:val="multilevel"/>
    <w:tmpl w:val="45C2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F3551"/>
    <w:multiLevelType w:val="multilevel"/>
    <w:tmpl w:val="2874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7F1736"/>
    <w:multiLevelType w:val="hybridMultilevel"/>
    <w:tmpl w:val="5ACEED10"/>
    <w:lvl w:ilvl="0" w:tplc="7736F2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A1F7C"/>
    <w:multiLevelType w:val="multilevel"/>
    <w:tmpl w:val="35822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A47889"/>
    <w:multiLevelType w:val="multilevel"/>
    <w:tmpl w:val="C40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D51F23"/>
    <w:multiLevelType w:val="multilevel"/>
    <w:tmpl w:val="8B50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54399"/>
    <w:multiLevelType w:val="multilevel"/>
    <w:tmpl w:val="2E167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3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NjcwMjKxtDAyNjBW0lEKTi0uzszPAykwqgUAotmDiSwAAAA="/>
  </w:docVars>
  <w:rsids>
    <w:rsidRoot w:val="00571615"/>
    <w:rsid w:val="000408FA"/>
    <w:rsid w:val="0006411D"/>
    <w:rsid w:val="00081538"/>
    <w:rsid w:val="00091C20"/>
    <w:rsid w:val="000D695B"/>
    <w:rsid w:val="00185811"/>
    <w:rsid w:val="001F38BE"/>
    <w:rsid w:val="00245BC3"/>
    <w:rsid w:val="00290DE9"/>
    <w:rsid w:val="002927CD"/>
    <w:rsid w:val="002F4160"/>
    <w:rsid w:val="00380BBB"/>
    <w:rsid w:val="00421010"/>
    <w:rsid w:val="00427645"/>
    <w:rsid w:val="004D65C0"/>
    <w:rsid w:val="004E0F0C"/>
    <w:rsid w:val="005132AE"/>
    <w:rsid w:val="00520E8A"/>
    <w:rsid w:val="00561E6C"/>
    <w:rsid w:val="00571615"/>
    <w:rsid w:val="00580237"/>
    <w:rsid w:val="005859EC"/>
    <w:rsid w:val="005A786D"/>
    <w:rsid w:val="00600514"/>
    <w:rsid w:val="006020B7"/>
    <w:rsid w:val="006211F9"/>
    <w:rsid w:val="00670392"/>
    <w:rsid w:val="006A4E48"/>
    <w:rsid w:val="006B24F5"/>
    <w:rsid w:val="00746B34"/>
    <w:rsid w:val="007A3FA1"/>
    <w:rsid w:val="007E7F26"/>
    <w:rsid w:val="00860CE1"/>
    <w:rsid w:val="00882947"/>
    <w:rsid w:val="009404A8"/>
    <w:rsid w:val="009512CF"/>
    <w:rsid w:val="00960E65"/>
    <w:rsid w:val="00973E6C"/>
    <w:rsid w:val="00993DCE"/>
    <w:rsid w:val="009A0F43"/>
    <w:rsid w:val="009A3ADA"/>
    <w:rsid w:val="009F12BB"/>
    <w:rsid w:val="00AB5422"/>
    <w:rsid w:val="00AB6F48"/>
    <w:rsid w:val="00AE25F8"/>
    <w:rsid w:val="00B75518"/>
    <w:rsid w:val="00B8621F"/>
    <w:rsid w:val="00BB1308"/>
    <w:rsid w:val="00BF7976"/>
    <w:rsid w:val="00C24E41"/>
    <w:rsid w:val="00C422C1"/>
    <w:rsid w:val="00C80A68"/>
    <w:rsid w:val="00D06581"/>
    <w:rsid w:val="00D17568"/>
    <w:rsid w:val="00D413FC"/>
    <w:rsid w:val="00D55B69"/>
    <w:rsid w:val="00D835FB"/>
    <w:rsid w:val="00DA26FE"/>
    <w:rsid w:val="00DD2861"/>
    <w:rsid w:val="00DD4A9C"/>
    <w:rsid w:val="00DE1F2C"/>
    <w:rsid w:val="00DE20E1"/>
    <w:rsid w:val="00DF16F5"/>
    <w:rsid w:val="00E604A0"/>
    <w:rsid w:val="00EA6B49"/>
    <w:rsid w:val="00EE301A"/>
    <w:rsid w:val="00F4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53409"/>
  <w15:chartTrackingRefBased/>
  <w15:docId w15:val="{AD6C5705-C90A-4C11-AFF1-8A1C9EC6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05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882947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F4475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F1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16F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1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16F5"/>
    <w:rPr>
      <w:sz w:val="18"/>
      <w:szCs w:val="18"/>
    </w:rPr>
  </w:style>
  <w:style w:type="character" w:customStyle="1" w:styleId="term">
    <w:name w:val="term"/>
    <w:basedOn w:val="a0"/>
    <w:rsid w:val="007A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1</Pages>
  <Words>349</Words>
  <Characters>1995</Characters>
  <Application>Microsoft Office Word</Application>
  <DocSecurity>0</DocSecurity>
  <Lines>16</Lines>
  <Paragraphs>4</Paragraphs>
  <ScaleCrop>false</ScaleCrop>
  <Company>Zhejiang University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Kenny</dc:creator>
  <cp:keywords/>
  <dc:description/>
  <cp:lastModifiedBy>赵坤</cp:lastModifiedBy>
  <cp:revision>23</cp:revision>
  <dcterms:created xsi:type="dcterms:W3CDTF">2018-10-31T11:17:00Z</dcterms:created>
  <dcterms:modified xsi:type="dcterms:W3CDTF">2023-09-24T14:24:00Z</dcterms:modified>
</cp:coreProperties>
</file>